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17E" w:rsidRDefault="00BF217E" w:rsidP="00BF21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302" w:type="dxa"/>
        <w:tblInd w:w="-1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8"/>
        <w:gridCol w:w="567"/>
        <w:gridCol w:w="851"/>
        <w:gridCol w:w="1008"/>
        <w:gridCol w:w="1118"/>
        <w:gridCol w:w="1179"/>
        <w:gridCol w:w="806"/>
        <w:gridCol w:w="566"/>
        <w:gridCol w:w="692"/>
        <w:gridCol w:w="584"/>
        <w:gridCol w:w="708"/>
        <w:gridCol w:w="1008"/>
        <w:gridCol w:w="552"/>
        <w:gridCol w:w="678"/>
        <w:gridCol w:w="850"/>
        <w:gridCol w:w="709"/>
        <w:gridCol w:w="1008"/>
      </w:tblGrid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echi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cagei</w:t>
            </w:r>
            <w:proofErr w:type="spellEnd"/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chowii</w:t>
            </w:r>
            <w:proofErr w:type="spellEnd"/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ngstoni</w:t>
            </w:r>
            <w:proofErr w:type="spellEnd"/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nangensis</w:t>
            </w:r>
            <w:proofErr w:type="spellEnd"/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tus</w:t>
            </w:r>
            <w:proofErr w:type="spellEnd"/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1</w:t>
            </w: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ytei</w:t>
            </w:r>
            <w:proofErr w:type="spellEnd"/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marensis</w:t>
            </w:r>
            <w:proofErr w:type="spellEnd"/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3</w:t>
            </w:r>
          </w:p>
        </w:tc>
        <w:tc>
          <w:tcPr>
            <w:tcW w:w="6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selli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klemi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oma</w:t>
            </w:r>
            <w:proofErr w:type="spellEnd"/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fuensis</w:t>
            </w:r>
            <w:proofErr w:type="spellEnd"/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ech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cage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chowi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ngston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nang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t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yte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mar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sp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sell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klem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11F9" w:rsidTr="00D611F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fu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D611F9" w:rsidRDefault="00D6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BF217E" w:rsidRDefault="00BF217E" w:rsidP="00BF21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F217E" w:rsidRDefault="00BF217E" w:rsidP="00BF217E"/>
    <w:p w:rsidR="00BF217E" w:rsidRDefault="00BF217E" w:rsidP="00BF217E"/>
    <w:p w:rsidR="00990236" w:rsidRDefault="00990236"/>
    <w:sectPr w:rsidR="00990236" w:rsidSect="00BF21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57033A"/>
    <w:rsid w:val="00990236"/>
    <w:rsid w:val="009F4869"/>
    <w:rsid w:val="00AD005A"/>
    <w:rsid w:val="00BF217E"/>
    <w:rsid w:val="00D611F9"/>
    <w:rsid w:val="00FA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1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3</Characters>
  <Application>Microsoft Office Word</Application>
  <DocSecurity>0</DocSecurity>
  <Lines>7</Lines>
  <Paragraphs>2</Paragraphs>
  <ScaleCrop>false</ScaleCrop>
  <Company>University of Johannesburg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6</cp:revision>
  <dcterms:created xsi:type="dcterms:W3CDTF">2018-10-08T11:34:00Z</dcterms:created>
  <dcterms:modified xsi:type="dcterms:W3CDTF">2019-05-17T11:05:00Z</dcterms:modified>
</cp:coreProperties>
</file>